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FBA" w:rsidRPr="007E6A90" w:rsidRDefault="000A6652">
      <w:r w:rsidRPr="007E6A90">
        <w:t>Supplementary material</w:t>
      </w:r>
    </w:p>
    <w:p w:rsidR="000A6652" w:rsidRPr="000A6652" w:rsidRDefault="0024447F">
      <w:r>
        <w:t>Table S1</w:t>
      </w:r>
      <w:r w:rsidR="000A6652">
        <w:t xml:space="preserve">. </w:t>
      </w:r>
      <w:r w:rsidR="000A6652" w:rsidRPr="000A6652">
        <w:t>Results of logistic regressions for sex differences in prevalence of anxiety</w:t>
      </w:r>
    </w:p>
    <w:p w:rsidR="000A6652" w:rsidRPr="000A6652" w:rsidRDefault="000A6652" w:rsidP="000A6652">
      <w:pPr>
        <w:spacing w:after="0" w:line="276" w:lineRule="auto"/>
        <w:rPr>
          <w:rFonts w:cstheme="minorHAnsi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4"/>
        <w:gridCol w:w="249"/>
        <w:gridCol w:w="540"/>
        <w:gridCol w:w="423"/>
        <w:gridCol w:w="537"/>
        <w:gridCol w:w="828"/>
        <w:gridCol w:w="711"/>
        <w:gridCol w:w="537"/>
        <w:gridCol w:w="828"/>
        <w:gridCol w:w="709"/>
        <w:gridCol w:w="537"/>
        <w:gridCol w:w="828"/>
        <w:gridCol w:w="709"/>
        <w:gridCol w:w="537"/>
        <w:gridCol w:w="828"/>
        <w:gridCol w:w="709"/>
      </w:tblGrid>
      <w:tr w:rsidR="009734CF" w:rsidRPr="000A6652" w:rsidTr="008733B9">
        <w:trPr>
          <w:trHeight w:val="5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34CF" w:rsidRPr="00AF7335" w:rsidRDefault="009734CF" w:rsidP="000A6652">
            <w:pPr>
              <w:spacing w:after="0"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34CF" w:rsidRPr="0024447F" w:rsidRDefault="009734CF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24447F">
              <w:rPr>
                <w:rFonts w:cstheme="minorHAnsi"/>
                <w:bCs/>
                <w:sz w:val="14"/>
                <w:szCs w:val="14"/>
              </w:rPr>
              <w:t>Overall N = 4,88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34CF" w:rsidRPr="0024447F" w:rsidRDefault="009734CF" w:rsidP="009734CF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24447F">
              <w:rPr>
                <w:rFonts w:cstheme="minorHAnsi"/>
                <w:bCs/>
                <w:sz w:val="14"/>
                <w:szCs w:val="14"/>
              </w:rPr>
              <w:t>FTE group n = 3,664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34CF" w:rsidRPr="0024447F" w:rsidRDefault="009734CF" w:rsidP="009734CF">
            <w:pPr>
              <w:spacing w:after="0" w:line="276" w:lineRule="auto"/>
              <w:jc w:val="center"/>
              <w:rPr>
                <w:rFonts w:cstheme="minorHAnsi"/>
                <w:iCs/>
                <w:sz w:val="14"/>
                <w:szCs w:val="14"/>
              </w:rPr>
            </w:pPr>
            <w:r w:rsidRPr="0024447F">
              <w:rPr>
                <w:rFonts w:cstheme="minorHAnsi"/>
                <w:iCs/>
                <w:sz w:val="14"/>
                <w:szCs w:val="14"/>
              </w:rPr>
              <w:t>PTE group n = 769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34CF" w:rsidRPr="0024447F" w:rsidRDefault="009734CF" w:rsidP="009734CF">
            <w:pPr>
              <w:spacing w:after="0" w:line="276" w:lineRule="auto"/>
              <w:jc w:val="center"/>
              <w:rPr>
                <w:rFonts w:cstheme="minorHAnsi"/>
                <w:iCs/>
                <w:sz w:val="14"/>
                <w:szCs w:val="14"/>
              </w:rPr>
            </w:pPr>
            <w:r w:rsidRPr="0024447F">
              <w:rPr>
                <w:rFonts w:cstheme="minorHAnsi"/>
                <w:iCs/>
                <w:sz w:val="14"/>
                <w:szCs w:val="14"/>
              </w:rPr>
              <w:t>ALG I group n = 134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34CF" w:rsidRPr="0024447F" w:rsidRDefault="009734CF" w:rsidP="009734CF">
            <w:pPr>
              <w:spacing w:after="0" w:line="276" w:lineRule="auto"/>
              <w:jc w:val="center"/>
              <w:rPr>
                <w:rFonts w:cstheme="minorHAnsi"/>
                <w:iCs/>
                <w:sz w:val="14"/>
                <w:szCs w:val="14"/>
              </w:rPr>
            </w:pPr>
            <w:r w:rsidRPr="0024447F">
              <w:rPr>
                <w:rFonts w:cstheme="minorHAnsi"/>
                <w:iCs/>
                <w:sz w:val="14"/>
                <w:szCs w:val="14"/>
              </w:rPr>
              <w:t>ALG II group n = 318</w:t>
            </w:r>
          </w:p>
        </w:tc>
      </w:tr>
      <w:tr w:rsidR="00970CE5" w:rsidRPr="000A6652" w:rsidTr="008733B9">
        <w:trPr>
          <w:trHeight w:val="5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24447F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</w:rPr>
            </w:pPr>
            <w:r w:rsidRPr="0024447F">
              <w:rPr>
                <w:rFonts w:cstheme="minorHAnsi"/>
                <w:sz w:val="14"/>
                <w:szCs w:val="1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652" w:rsidRPr="0024447F" w:rsidRDefault="000A6652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24447F">
              <w:rPr>
                <w:rFonts w:cstheme="minorHAnsi"/>
                <w:bCs/>
                <w:sz w:val="14"/>
                <w:szCs w:val="1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652" w:rsidRPr="0024447F" w:rsidRDefault="000A6652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24447F">
              <w:rPr>
                <w:rFonts w:cstheme="minorHAnsi"/>
                <w:bCs/>
                <w:sz w:val="14"/>
                <w:szCs w:val="14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652" w:rsidRPr="000A6652" w:rsidRDefault="000A6652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  <w:lang w:val="de-DE"/>
              </w:rPr>
            </w:pPr>
            <w:r w:rsidRPr="0024447F">
              <w:rPr>
                <w:rFonts w:cstheme="minorHAnsi"/>
                <w:bCs/>
                <w:sz w:val="14"/>
                <w:szCs w:val="14"/>
              </w:rPr>
              <w:t>p-</w:t>
            </w:r>
            <w:proofErr w:type="spellStart"/>
            <w:r>
              <w:rPr>
                <w:rFonts w:cstheme="minorHAnsi"/>
                <w:bCs/>
                <w:sz w:val="14"/>
                <w:szCs w:val="14"/>
                <w:lang w:val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Cs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bCs/>
                <w:sz w:val="14"/>
                <w:szCs w:val="14"/>
                <w:lang w:val="de-D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CA3F79" w:rsidP="000A6652">
            <w:pPr>
              <w:spacing w:after="0" w:line="276" w:lineRule="auto"/>
              <w:rPr>
                <w:rFonts w:cstheme="minorHAnsi"/>
                <w:bCs/>
                <w:sz w:val="14"/>
                <w:szCs w:val="14"/>
                <w:lang w:val="de-DE"/>
              </w:rPr>
            </w:pPr>
            <w:r>
              <w:rPr>
                <w:rFonts w:cstheme="minorHAnsi"/>
                <w:bCs/>
                <w:sz w:val="14"/>
                <w:szCs w:val="14"/>
                <w:lang w:val="de-DE"/>
              </w:rPr>
              <w:t>p</w:t>
            </w:r>
            <w:r w:rsidR="000A6652" w:rsidRPr="000A6652">
              <w:rPr>
                <w:rFonts w:cstheme="minorHAnsi"/>
                <w:bCs/>
                <w:sz w:val="14"/>
                <w:szCs w:val="14"/>
                <w:lang w:val="de-DE"/>
              </w:rPr>
              <w:t>-</w:t>
            </w:r>
            <w:proofErr w:type="spellStart"/>
            <w:r w:rsidR="000A6652" w:rsidRPr="000A6652">
              <w:rPr>
                <w:rFonts w:cstheme="minorHAnsi"/>
                <w:bCs/>
                <w:sz w:val="14"/>
                <w:szCs w:val="14"/>
                <w:lang w:val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i/>
                <w:iCs/>
                <w:sz w:val="14"/>
                <w:szCs w:val="14"/>
                <w:lang w:val="de-DE"/>
              </w:rPr>
              <w:t>p-</w:t>
            </w:r>
            <w:proofErr w:type="spellStart"/>
            <w:r w:rsidRPr="000A6652">
              <w:rPr>
                <w:rFonts w:cstheme="minorHAnsi"/>
                <w:i/>
                <w:iCs/>
                <w:sz w:val="14"/>
                <w:szCs w:val="14"/>
                <w:lang w:val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i/>
                <w:iCs/>
                <w:sz w:val="14"/>
                <w:szCs w:val="14"/>
                <w:lang w:val="de-DE"/>
              </w:rPr>
              <w:t>p-</w:t>
            </w:r>
            <w:proofErr w:type="spellStart"/>
            <w:r w:rsidRPr="000A6652">
              <w:rPr>
                <w:rFonts w:cstheme="minorHAnsi"/>
                <w:i/>
                <w:iCs/>
                <w:sz w:val="14"/>
                <w:szCs w:val="14"/>
                <w:lang w:val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i/>
                <w:iCs/>
                <w:sz w:val="14"/>
                <w:szCs w:val="14"/>
                <w:lang w:val="de-DE"/>
              </w:rPr>
              <w:t>p-</w:t>
            </w:r>
            <w:proofErr w:type="spellStart"/>
            <w:r w:rsidRPr="000A6652">
              <w:rPr>
                <w:rFonts w:cstheme="minorHAnsi"/>
                <w:i/>
                <w:iCs/>
                <w:sz w:val="14"/>
                <w:szCs w:val="14"/>
                <w:lang w:val="de-DE"/>
              </w:rPr>
              <w:t>value</w:t>
            </w:r>
            <w:proofErr w:type="spellEnd"/>
          </w:p>
        </w:tc>
      </w:tr>
      <w:tr w:rsidR="00970CE5" w:rsidRPr="000A6652" w:rsidTr="008733B9">
        <w:trPr>
          <w:trHeight w:val="5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Sex</w:t>
            </w: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 xml:space="preserve">Male = </w:t>
            </w:r>
            <w:proofErr w:type="spellStart"/>
            <w:r w:rsidRPr="000A6652">
              <w:rPr>
                <w:rFonts w:cstheme="minorHAnsi"/>
                <w:sz w:val="14"/>
                <w:szCs w:val="14"/>
                <w:lang w:val="de-DE"/>
              </w:rPr>
              <w:t>Ref</w:t>
            </w:r>
            <w:proofErr w:type="spellEnd"/>
            <w:r w:rsidRPr="000A6652">
              <w:rPr>
                <w:rFonts w:cstheme="minorHAnsi"/>
                <w:sz w:val="14"/>
                <w:szCs w:val="14"/>
                <w:lang w:val="de-DE"/>
              </w:rPr>
              <w:t>.</w:t>
            </w: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proofErr w:type="spellStart"/>
            <w:r w:rsidRPr="000A6652">
              <w:rPr>
                <w:rFonts w:cstheme="minorHAnsi"/>
                <w:sz w:val="14"/>
                <w:szCs w:val="14"/>
                <w:lang w:val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6652" w:rsidRDefault="000A6652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  <w:lang w:val="de-DE"/>
              </w:rPr>
            </w:pPr>
          </w:p>
          <w:p w:rsidR="000A6652" w:rsidRDefault="000A6652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  <w:lang w:val="de-DE"/>
              </w:rPr>
            </w:pPr>
          </w:p>
          <w:p w:rsidR="000A6652" w:rsidRPr="000A6652" w:rsidRDefault="000A6652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bCs/>
                <w:sz w:val="14"/>
                <w:szCs w:val="14"/>
                <w:lang w:val="de-DE"/>
              </w:rPr>
              <w:t>2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6652" w:rsidRDefault="000A6652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  <w:lang w:val="de-DE"/>
              </w:rPr>
            </w:pPr>
          </w:p>
          <w:p w:rsidR="000A6652" w:rsidRDefault="000A6652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  <w:lang w:val="de-DE"/>
              </w:rPr>
            </w:pPr>
          </w:p>
          <w:p w:rsidR="000A6652" w:rsidRPr="000A6652" w:rsidRDefault="000A6652" w:rsidP="00883401">
            <w:pPr>
              <w:spacing w:after="0" w:line="276" w:lineRule="auto"/>
              <w:jc w:val="center"/>
              <w:rPr>
                <w:rFonts w:cstheme="minorHAnsi"/>
                <w:bCs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bCs/>
                <w:sz w:val="14"/>
                <w:szCs w:val="14"/>
                <w:lang w:val="de-DE"/>
              </w:rPr>
              <w:t>1.6</w:t>
            </w:r>
            <w:r w:rsidR="00970CE5">
              <w:rPr>
                <w:rFonts w:cstheme="minorHAnsi"/>
                <w:bCs/>
                <w:sz w:val="14"/>
                <w:szCs w:val="14"/>
                <w:lang w:val="de-DE"/>
              </w:rPr>
              <w:t>3</w:t>
            </w:r>
            <w:r w:rsidRPr="000A6652">
              <w:rPr>
                <w:rFonts w:cstheme="minorHAnsi"/>
                <w:bCs/>
                <w:sz w:val="14"/>
                <w:szCs w:val="14"/>
                <w:lang w:val="de-DE"/>
              </w:rPr>
              <w:t>-2.8</w:t>
            </w:r>
            <w:r w:rsidR="00970CE5">
              <w:rPr>
                <w:rFonts w:cstheme="minorHAnsi"/>
                <w:bCs/>
                <w:sz w:val="14"/>
                <w:szCs w:val="14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6652" w:rsidRDefault="000A6652" w:rsidP="00883401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</w:p>
          <w:p w:rsidR="000A6652" w:rsidRDefault="000A6652" w:rsidP="00883401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</w:p>
          <w:p w:rsidR="000A6652" w:rsidRPr="000A6652" w:rsidRDefault="000A6652" w:rsidP="00883401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Cs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  <w:r>
              <w:rPr>
                <w:rFonts w:cstheme="minorHAnsi"/>
                <w:bCs/>
                <w:sz w:val="14"/>
                <w:szCs w:val="14"/>
                <w:lang w:val="de-DE"/>
              </w:rPr>
              <w:t>2.</w:t>
            </w:r>
            <w:r w:rsidRPr="000A6652">
              <w:rPr>
                <w:rFonts w:cstheme="minorHAnsi"/>
                <w:bCs/>
                <w:sz w:val="14"/>
                <w:szCs w:val="14"/>
                <w:lang w:val="de-DE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CA3F79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>
              <w:rPr>
                <w:rFonts w:cstheme="minorHAnsi"/>
                <w:sz w:val="14"/>
                <w:szCs w:val="14"/>
                <w:lang w:val="de-DE"/>
              </w:rPr>
              <w:t>1.9</w:t>
            </w:r>
            <w:r w:rsidR="00970CE5">
              <w:rPr>
                <w:rFonts w:cstheme="minorHAnsi"/>
                <w:sz w:val="14"/>
                <w:szCs w:val="14"/>
                <w:lang w:val="de-DE"/>
              </w:rPr>
              <w:t>4</w:t>
            </w:r>
            <w:r>
              <w:rPr>
                <w:rFonts w:cstheme="minorHAnsi"/>
                <w:sz w:val="14"/>
                <w:szCs w:val="14"/>
                <w:lang w:val="de-DE"/>
              </w:rPr>
              <w:t>-3.7</w:t>
            </w:r>
            <w:r w:rsidR="00970CE5">
              <w:rPr>
                <w:rFonts w:cstheme="minorHAnsi"/>
                <w:sz w:val="14"/>
                <w:szCs w:val="14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b/>
                <w:bCs/>
                <w:sz w:val="14"/>
                <w:szCs w:val="14"/>
                <w:lang w:val="de-DE"/>
              </w:rPr>
              <w:t>&lt;</w:t>
            </w:r>
            <w:r w:rsidR="00AF7335">
              <w:rPr>
                <w:rFonts w:cstheme="minorHAnsi"/>
                <w:b/>
                <w:bCs/>
                <w:sz w:val="14"/>
                <w:szCs w:val="14"/>
                <w:lang w:val="de-DE"/>
              </w:rPr>
              <w:t xml:space="preserve"> </w:t>
            </w:r>
            <w:r w:rsidRPr="000A6652">
              <w:rPr>
                <w:rFonts w:cstheme="minorHAnsi"/>
                <w:b/>
                <w:bCs/>
                <w:sz w:val="14"/>
                <w:szCs w:val="14"/>
                <w:lang w:val="de-DE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CA3F79" w:rsidP="000A6652"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  <w:r>
              <w:rPr>
                <w:rFonts w:cstheme="minorHAnsi"/>
                <w:sz w:val="14"/>
                <w:szCs w:val="14"/>
                <w:lang w:val="de-DE"/>
              </w:rPr>
              <w:t>1.</w:t>
            </w:r>
            <w:r w:rsidR="000A6652" w:rsidRPr="000A6652">
              <w:rPr>
                <w:rFonts w:cstheme="minorHAnsi"/>
                <w:sz w:val="14"/>
                <w:szCs w:val="14"/>
                <w:lang w:val="de-DE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CA3F79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>
              <w:rPr>
                <w:rFonts w:cstheme="minorHAnsi"/>
                <w:sz w:val="14"/>
                <w:szCs w:val="14"/>
                <w:lang w:val="de-DE"/>
              </w:rPr>
              <w:t>0.5</w:t>
            </w:r>
            <w:r w:rsidR="00970CE5">
              <w:rPr>
                <w:rFonts w:cstheme="minorHAnsi"/>
                <w:sz w:val="14"/>
                <w:szCs w:val="14"/>
                <w:lang w:val="de-DE"/>
              </w:rPr>
              <w:t>3</w:t>
            </w:r>
            <w:r>
              <w:rPr>
                <w:rFonts w:cstheme="minorHAnsi"/>
                <w:sz w:val="14"/>
                <w:szCs w:val="14"/>
                <w:lang w:val="de-DE"/>
              </w:rPr>
              <w:t>-3.2</w:t>
            </w:r>
            <w:r w:rsidR="00970CE5">
              <w:rPr>
                <w:rFonts w:cstheme="minorHAnsi"/>
                <w:sz w:val="14"/>
                <w:szCs w:val="14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.5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CA3F79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>
              <w:rPr>
                <w:rFonts w:cstheme="minorHAnsi"/>
                <w:sz w:val="14"/>
                <w:szCs w:val="14"/>
                <w:lang w:val="de-DE"/>
              </w:rPr>
              <w:t>1.</w:t>
            </w:r>
            <w:r w:rsidR="000A6652" w:rsidRPr="000A6652">
              <w:rPr>
                <w:rFonts w:cstheme="minorHAnsi"/>
                <w:sz w:val="14"/>
                <w:szCs w:val="14"/>
                <w:lang w:val="de-DE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7E6A90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7E6A90">
              <w:rPr>
                <w:rFonts w:cstheme="minorHAnsi"/>
                <w:sz w:val="14"/>
                <w:szCs w:val="14"/>
                <w:lang w:val="de-DE"/>
              </w:rPr>
              <w:t>0.1</w:t>
            </w:r>
            <w:r w:rsidR="00970CE5">
              <w:rPr>
                <w:rFonts w:cstheme="minorHAnsi"/>
                <w:sz w:val="14"/>
                <w:szCs w:val="14"/>
                <w:lang w:val="de-DE"/>
              </w:rPr>
              <w:t>3</w:t>
            </w:r>
            <w:r w:rsidRPr="007E6A90">
              <w:rPr>
                <w:rFonts w:cstheme="minorHAnsi"/>
                <w:sz w:val="14"/>
                <w:szCs w:val="14"/>
                <w:lang w:val="de-DE"/>
              </w:rPr>
              <w:t>-</w:t>
            </w:r>
            <w:r w:rsidR="00CA3F79" w:rsidRPr="007E6A90">
              <w:rPr>
                <w:rFonts w:cstheme="minorHAnsi"/>
                <w:sz w:val="14"/>
                <w:szCs w:val="14"/>
                <w:lang w:val="de-DE"/>
              </w:rPr>
              <w:t>3.2</w:t>
            </w:r>
            <w:r w:rsidR="00970CE5">
              <w:rPr>
                <w:rFonts w:cstheme="minorHAnsi"/>
                <w:sz w:val="14"/>
                <w:szCs w:val="14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.8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CA3F79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>
              <w:rPr>
                <w:rFonts w:cstheme="minorHAnsi"/>
                <w:sz w:val="14"/>
                <w:szCs w:val="14"/>
                <w:lang w:val="de-DE"/>
              </w:rPr>
              <w:t>1.</w:t>
            </w:r>
            <w:r w:rsidR="000A6652" w:rsidRPr="000A6652">
              <w:rPr>
                <w:rFonts w:cstheme="minorHAnsi"/>
                <w:sz w:val="14"/>
                <w:szCs w:val="14"/>
                <w:lang w:val="de-DE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CA3F79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>
              <w:rPr>
                <w:rFonts w:cstheme="minorHAnsi"/>
                <w:sz w:val="14"/>
                <w:szCs w:val="14"/>
                <w:lang w:val="de-DE"/>
              </w:rPr>
              <w:t>0.9</w:t>
            </w:r>
            <w:r w:rsidR="00970CE5">
              <w:rPr>
                <w:rFonts w:cstheme="minorHAnsi"/>
                <w:sz w:val="14"/>
                <w:szCs w:val="14"/>
                <w:lang w:val="de-DE"/>
              </w:rPr>
              <w:t>1-3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</w:p>
          <w:p w:rsidR="000A6652" w:rsidRPr="000A6652" w:rsidRDefault="000A6652" w:rsidP="000A6652">
            <w:pPr>
              <w:keepNext/>
              <w:spacing w:after="0" w:line="276" w:lineRule="auto"/>
              <w:rPr>
                <w:rFonts w:cstheme="minorHAnsi"/>
                <w:sz w:val="14"/>
                <w:szCs w:val="14"/>
                <w:lang w:val="de-DE"/>
              </w:rPr>
            </w:pPr>
            <w:r w:rsidRPr="000A6652">
              <w:rPr>
                <w:rFonts w:cstheme="minorHAnsi"/>
                <w:sz w:val="14"/>
                <w:szCs w:val="14"/>
                <w:lang w:val="de-DE"/>
              </w:rPr>
              <w:t>.094</w:t>
            </w:r>
          </w:p>
        </w:tc>
      </w:tr>
    </w:tbl>
    <w:p w:rsidR="000A6652" w:rsidRPr="001275A4" w:rsidRDefault="000A6652" w:rsidP="009734CF">
      <w:pPr>
        <w:spacing w:after="200" w:line="240" w:lineRule="auto"/>
        <w:ind w:right="3230"/>
        <w:rPr>
          <w:i/>
          <w:iCs/>
          <w:sz w:val="18"/>
          <w:szCs w:val="18"/>
        </w:rPr>
      </w:pPr>
      <w:r w:rsidRPr="001275A4">
        <w:rPr>
          <w:i/>
          <w:iCs/>
          <w:sz w:val="18"/>
          <w:szCs w:val="18"/>
        </w:rPr>
        <w:t xml:space="preserve">Notes. Results </w:t>
      </w:r>
      <w:proofErr w:type="gramStart"/>
      <w:r w:rsidRPr="001275A4">
        <w:rPr>
          <w:i/>
          <w:iCs/>
          <w:sz w:val="18"/>
          <w:szCs w:val="18"/>
        </w:rPr>
        <w:t>are weighted</w:t>
      </w:r>
      <w:proofErr w:type="gramEnd"/>
      <w:r w:rsidRPr="001275A4">
        <w:rPr>
          <w:i/>
          <w:iCs/>
          <w:sz w:val="18"/>
          <w:szCs w:val="18"/>
        </w:rPr>
        <w:t xml:space="preserve"> by age and sex according to census data. Anxiety symptoms </w:t>
      </w:r>
      <w:proofErr w:type="gramStart"/>
      <w:r w:rsidRPr="001275A4">
        <w:rPr>
          <w:i/>
          <w:iCs/>
          <w:sz w:val="18"/>
          <w:szCs w:val="18"/>
        </w:rPr>
        <w:t>were measured</w:t>
      </w:r>
      <w:proofErr w:type="gramEnd"/>
      <w:r w:rsidRPr="001275A4">
        <w:rPr>
          <w:i/>
          <w:iCs/>
          <w:sz w:val="18"/>
          <w:szCs w:val="18"/>
        </w:rPr>
        <w:t xml:space="preserve"> with the General Anxiety Disorder Scale-7 (GAD-7, cut-off</w:t>
      </w:r>
      <w:r w:rsidR="00086574" w:rsidRPr="00086574">
        <w:t xml:space="preserve"> </w:t>
      </w:r>
      <w:r w:rsidR="00086574" w:rsidRPr="00086574">
        <w:rPr>
          <w:i/>
          <w:iCs/>
          <w:sz w:val="18"/>
          <w:szCs w:val="18"/>
        </w:rPr>
        <w:t>≥ 10</w:t>
      </w:r>
      <w:r w:rsidRPr="001275A4">
        <w:rPr>
          <w:i/>
          <w:iCs/>
          <w:sz w:val="18"/>
          <w:szCs w:val="18"/>
        </w:rPr>
        <w:t>). Bold p-values indicate significance. N = sample size, OR = odds ratio, CI = confidence interval.</w:t>
      </w:r>
      <w:r w:rsidR="00AC3B57" w:rsidRPr="001275A4">
        <w:rPr>
          <w:i/>
          <w:iCs/>
          <w:sz w:val="18"/>
          <w:szCs w:val="18"/>
        </w:rPr>
        <w:t xml:space="preserve"> Ref. = reference group.</w:t>
      </w:r>
      <w:r w:rsidR="00EF6EF9" w:rsidRPr="001275A4">
        <w:t xml:space="preserve"> </w:t>
      </w:r>
      <w:r w:rsidR="00EF6EF9" w:rsidRPr="001275A4">
        <w:rPr>
          <w:i/>
          <w:iCs/>
          <w:sz w:val="18"/>
          <w:szCs w:val="18"/>
        </w:rPr>
        <w:t>FTE group = full-time employment, PTE group = part-time employment, ALG I group = being unemployed receiving entitlement-based benefits, ALG II group = being unemployed receiving means-tested benefits.</w:t>
      </w:r>
    </w:p>
    <w:p w:rsidR="000A6652" w:rsidRDefault="000A6652">
      <w:r>
        <w:br w:type="page"/>
      </w:r>
    </w:p>
    <w:p w:rsidR="000A6652" w:rsidRPr="000A6652" w:rsidRDefault="0024447F" w:rsidP="000A6652">
      <w:pPr>
        <w:spacing w:after="0" w:line="276" w:lineRule="auto"/>
      </w:pPr>
      <w:r>
        <w:lastRenderedPageBreak/>
        <w:t>Table S2</w:t>
      </w:r>
      <w:r w:rsidR="000A6652" w:rsidRPr="006815EE">
        <w:t>. Results</w:t>
      </w:r>
      <w:r w:rsidR="000A6652" w:rsidRPr="000A6652">
        <w:t xml:space="preserve"> of negative binomial regressions for the association between employment status groups, sociodemographic variables</w:t>
      </w:r>
      <w:r w:rsidR="005C4A82">
        <w:t>, social resources</w:t>
      </w:r>
      <w:r w:rsidR="000A6652" w:rsidRPr="000A6652">
        <w:t xml:space="preserve"> and anxiety symptoms by sex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3"/>
        <w:gridCol w:w="608"/>
        <w:gridCol w:w="982"/>
        <w:gridCol w:w="745"/>
        <w:gridCol w:w="829"/>
        <w:gridCol w:w="608"/>
        <w:gridCol w:w="982"/>
        <w:gridCol w:w="745"/>
        <w:gridCol w:w="829"/>
      </w:tblGrid>
      <w:tr w:rsidR="000A6652" w:rsidRPr="000A6652" w:rsidTr="000A6652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sz w:val="18"/>
                <w:szCs w:val="18"/>
              </w:rPr>
              <w:t>Female n = 2627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sz w:val="18"/>
                <w:szCs w:val="18"/>
              </w:rPr>
              <w:t>Male n = 2258</w:t>
            </w:r>
          </w:p>
        </w:tc>
      </w:tr>
      <w:tr w:rsidR="000A6652" w:rsidRPr="000A6652" w:rsidTr="000A6652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IR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</w:pPr>
            <w:r w:rsidRPr="000A6652"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Wald/Chi</w:t>
            </w:r>
            <w:r w:rsidRPr="000A6652"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p-</w:t>
            </w:r>
            <w:proofErr w:type="spellStart"/>
            <w:r w:rsidRPr="000A6652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IR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</w:pPr>
            <w:r w:rsidRPr="000A6652"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Wald/Chi</w:t>
            </w:r>
            <w:r w:rsidRPr="000A6652"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p-</w:t>
            </w:r>
            <w:proofErr w:type="spellStart"/>
            <w:r w:rsidRPr="000A6652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value</w:t>
            </w:r>
            <w:proofErr w:type="spellEnd"/>
          </w:p>
        </w:tc>
      </w:tr>
      <w:tr w:rsidR="000A6652" w:rsidRPr="000A6652" w:rsidTr="000A6652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9227C5" w:rsidP="000A665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Employment</w:t>
            </w:r>
            <w:proofErr w:type="spellEnd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status</w:t>
            </w:r>
            <w:proofErr w:type="spellEnd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group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</w:tr>
      <w:tr w:rsidR="000A6652" w:rsidRPr="000A6652" w:rsidTr="000A6652">
        <w:trPr>
          <w:trHeight w:val="27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Employment status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FTE group = Ref.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PTE group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ALG I group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ALG II grou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0A6652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0.96</w:t>
            </w:r>
          </w:p>
          <w:p w:rsidR="000A6652" w:rsidRPr="000A6652" w:rsidRDefault="00F210F6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1.00</w:t>
            </w:r>
          </w:p>
          <w:p w:rsidR="000A6652" w:rsidRPr="000A6652" w:rsidRDefault="00F210F6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0A6652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0.87-1.0</w:t>
            </w:r>
            <w:r w:rsidR="00F210F6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7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0A6652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0.</w:t>
            </w:r>
            <w:r w:rsidR="00F210F6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85</w:t>
            </w:r>
            <w:r w:rsidRPr="000A6652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-1.</w:t>
            </w:r>
            <w:r w:rsidR="00F210F6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19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04</w:t>
            </w:r>
            <w:r w:rsidR="00F210F6">
              <w:rPr>
                <w:rFonts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-1.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A6652" w:rsidRPr="000A6652" w:rsidRDefault="00F17AFD" w:rsidP="000A6652">
            <w:pPr>
              <w:spacing w:after="0" w:line="240" w:lineRule="auto"/>
              <w:jc w:val="center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7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0A6652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.</w:t>
            </w:r>
            <w:r w:rsidR="00F17AFD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060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550C12" w:rsidRDefault="00F17AFD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.477</w:t>
            </w:r>
          </w:p>
          <w:p w:rsidR="00550C12" w:rsidRDefault="00F17AFD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.961</w:t>
            </w:r>
          </w:p>
          <w:p w:rsidR="000A6652" w:rsidRPr="000A6652" w:rsidRDefault="00F17AFD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3FA4">
              <w:rPr>
                <w:rFonts w:cstheme="minorHAnsi"/>
                <w:b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.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EF72EC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1.31</w:t>
            </w:r>
          </w:p>
          <w:p w:rsidR="000A6652" w:rsidRPr="000A6652" w:rsidRDefault="00EF72EC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1.15</w:t>
            </w:r>
          </w:p>
          <w:p w:rsidR="000A6652" w:rsidRPr="000A6652" w:rsidRDefault="00EF72EC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66299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1.06-1.62</w:t>
            </w:r>
          </w:p>
          <w:p w:rsidR="00550C12" w:rsidRDefault="00066299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0.87-1.52</w:t>
            </w:r>
          </w:p>
          <w:p w:rsidR="000A6652" w:rsidRPr="000A6652" w:rsidRDefault="00066299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14-1.6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A6652" w:rsidRPr="000A6652" w:rsidRDefault="00066299" w:rsidP="000A6652">
            <w:pPr>
              <w:spacing w:after="0" w:line="240" w:lineRule="auto"/>
              <w:jc w:val="center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17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66299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7B3FA4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&lt;.001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/>
                <w:sz w:val="18"/>
                <w:szCs w:val="18"/>
                <w:lang w:eastAsia="de-DE"/>
              </w:rPr>
            </w:pPr>
            <w:r w:rsidRPr="000A6652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.01</w:t>
            </w:r>
            <w:r w:rsidR="00066299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3</w:t>
            </w:r>
          </w:p>
          <w:p w:rsidR="000A6652" w:rsidRPr="000A6652" w:rsidRDefault="00066299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.320</w:t>
            </w:r>
          </w:p>
          <w:p w:rsidR="000A6652" w:rsidRPr="000A6652" w:rsidRDefault="00066299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3FA4">
              <w:rPr>
                <w:rFonts w:cstheme="minorHAnsi"/>
                <w:b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.001</w:t>
            </w:r>
          </w:p>
        </w:tc>
      </w:tr>
      <w:tr w:rsidR="009227C5" w:rsidRPr="000A6652" w:rsidTr="000A6652">
        <w:trPr>
          <w:trHeight w:val="27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C5" w:rsidRPr="000A6652" w:rsidRDefault="009227C5" w:rsidP="007B3FA4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Sociodemographic</w:t>
            </w:r>
            <w:proofErr w:type="spellEnd"/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 xml:space="preserve"> variabl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C5" w:rsidRPr="000A6652" w:rsidRDefault="009227C5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C5" w:rsidRPr="000A6652" w:rsidRDefault="009227C5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7C5" w:rsidRDefault="009227C5" w:rsidP="000A6652">
            <w:pPr>
              <w:spacing w:after="0" w:line="240" w:lineRule="auto"/>
              <w:jc w:val="center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C5" w:rsidRPr="000A6652" w:rsidRDefault="009227C5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C5" w:rsidRPr="000A6652" w:rsidRDefault="009227C5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C5" w:rsidRPr="000A6652" w:rsidRDefault="009227C5" w:rsidP="000A6652">
            <w:pPr>
              <w:spacing w:after="0" w:line="240" w:lineRule="auto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7C5" w:rsidRDefault="009227C5" w:rsidP="000A6652">
            <w:pPr>
              <w:spacing w:after="0" w:line="240" w:lineRule="auto"/>
              <w:jc w:val="center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C5" w:rsidRPr="00066299" w:rsidRDefault="009227C5" w:rsidP="000A6652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</w:tr>
      <w:tr w:rsidR="000A6652" w:rsidRPr="000A6652" w:rsidTr="000A6652">
        <w:trPr>
          <w:trHeight w:val="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9-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F17AFD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6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66299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0</w:t>
            </w:r>
            <w:r w:rsidR="000A6652"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-1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</w:t>
            </w:r>
            <w:r w:rsidR="00066299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569</w:t>
            </w:r>
          </w:p>
        </w:tc>
      </w:tr>
      <w:tr w:rsidR="000A6652" w:rsidRPr="000A6652" w:rsidTr="007B3FA4">
        <w:trPr>
          <w:trHeight w:val="9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Education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Low = Ref.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Middle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0A6652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8</w:t>
            </w:r>
            <w:r w:rsidR="00F210F6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</w:t>
            </w:r>
          </w:p>
          <w:p w:rsidR="000A6652" w:rsidRPr="000A6652" w:rsidRDefault="00F210F6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0A6652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</w:t>
            </w:r>
            <w:r w:rsidR="004436D4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66</w:t>
            </w:r>
            <w:r w:rsidRPr="000A6652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  <w:r w:rsidR="004436D4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98</w:t>
            </w:r>
          </w:p>
          <w:p w:rsidR="000A6652" w:rsidRPr="000A6652" w:rsidRDefault="004436D4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66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6652" w:rsidRPr="000A6652" w:rsidRDefault="00F17AFD" w:rsidP="000A6652">
            <w:pPr>
              <w:spacing w:after="0" w:line="240" w:lineRule="auto"/>
              <w:jc w:val="center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7B3FA4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</w:t>
            </w:r>
            <w:r w:rsidR="00F17AFD" w:rsidRPr="007B3FA4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04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F17AFD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7B3FA4">
              <w:rPr>
                <w:rFonts w:eastAsiaTheme="minorEastAsia" w:cstheme="minorHAnsi"/>
                <w:b/>
                <w:color w:val="000000" w:themeColor="text1"/>
                <w:kern w:val="24"/>
                <w:sz w:val="18"/>
                <w:szCs w:val="18"/>
                <w:lang w:val="de-DE" w:eastAsia="de-DE"/>
              </w:rPr>
              <w:t>.034</w:t>
            </w:r>
          </w:p>
          <w:p w:rsidR="000A6652" w:rsidRPr="000A6652" w:rsidRDefault="00F17AFD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4E783A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78</w:t>
            </w:r>
          </w:p>
          <w:p w:rsidR="000A6652" w:rsidRPr="000A6652" w:rsidRDefault="004E783A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8D04B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63-0.96</w:t>
            </w:r>
          </w:p>
          <w:p w:rsidR="000A6652" w:rsidRPr="000A6652" w:rsidRDefault="008D04B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64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6652" w:rsidRPr="000A6652" w:rsidRDefault="00121F4D" w:rsidP="000A6652">
            <w:pPr>
              <w:spacing w:after="0" w:line="240" w:lineRule="auto"/>
              <w:jc w:val="center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0A6652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</w:t>
            </w:r>
            <w:r w:rsidR="00121F4D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59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8D04B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7B3FA4">
              <w:rPr>
                <w:rFonts w:eastAsiaTheme="minorEastAsia" w:cstheme="minorHAnsi"/>
                <w:b/>
                <w:color w:val="000000" w:themeColor="text1"/>
                <w:kern w:val="24"/>
                <w:sz w:val="18"/>
                <w:szCs w:val="18"/>
                <w:lang w:val="de-DE" w:eastAsia="de-DE"/>
              </w:rPr>
              <w:t>.018</w:t>
            </w:r>
          </w:p>
          <w:p w:rsidR="000A6652" w:rsidRPr="000A6652" w:rsidRDefault="008D04B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3FA4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.036</w:t>
            </w:r>
          </w:p>
        </w:tc>
      </w:tr>
      <w:tr w:rsidR="000A6652" w:rsidRPr="000A6652" w:rsidTr="000A6652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Marital status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Married living together = Ref.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Married living separately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Single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Divorced</w:t>
            </w:r>
          </w:p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eastAsia="de-DE"/>
              </w:rPr>
            </w:pPr>
          </w:p>
          <w:p w:rsidR="000A6652" w:rsidRPr="000A6652" w:rsidRDefault="00F210F6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.03</w:t>
            </w:r>
          </w:p>
          <w:p w:rsidR="000A6652" w:rsidRPr="000A6652" w:rsidRDefault="00F210F6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.03</w:t>
            </w:r>
          </w:p>
          <w:p w:rsidR="000A6652" w:rsidRPr="000A6652" w:rsidRDefault="00F210F6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.08</w:t>
            </w:r>
          </w:p>
          <w:p w:rsidR="000A6652" w:rsidRPr="000A6652" w:rsidRDefault="00F210F6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6004F6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85-1.24</w:t>
            </w:r>
          </w:p>
          <w:p w:rsidR="00550C12" w:rsidRDefault="006004F6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91-1.17</w:t>
            </w:r>
          </w:p>
          <w:p w:rsidR="00550C12" w:rsidRDefault="006004F6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98-1.20</w:t>
            </w:r>
          </w:p>
          <w:p w:rsidR="000A6652" w:rsidRPr="000A6652" w:rsidRDefault="006004F6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71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6652" w:rsidRPr="000A6652" w:rsidRDefault="00F17AFD" w:rsidP="000A6652">
            <w:pPr>
              <w:spacing w:after="0" w:line="240" w:lineRule="auto"/>
              <w:jc w:val="center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b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7B3FA4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</w:t>
            </w:r>
            <w:r w:rsidR="00F17AFD" w:rsidRPr="007B3FA4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412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714D09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779</w:t>
            </w:r>
          </w:p>
          <w:p w:rsidR="000A6652" w:rsidRPr="000A6652" w:rsidRDefault="00714D09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632</w:t>
            </w:r>
          </w:p>
          <w:p w:rsidR="000A6652" w:rsidRPr="000A6652" w:rsidRDefault="00714D09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121</w:t>
            </w:r>
          </w:p>
          <w:p w:rsidR="000A6652" w:rsidRPr="000A6652" w:rsidRDefault="00714D09" w:rsidP="000A6652">
            <w:pPr>
              <w:spacing w:after="0" w:line="240" w:lineRule="auto"/>
              <w:rPr>
                <w:rFonts w:eastAsiaTheme="minorEastAsia" w:cstheme="minorHAnsi"/>
                <w:b/>
                <w:sz w:val="18"/>
                <w:szCs w:val="18"/>
                <w:lang w:eastAsia="de-DE"/>
              </w:rPr>
            </w:pPr>
            <w:r w:rsidRPr="007B3FA4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4E783A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.28</w:t>
            </w:r>
          </w:p>
          <w:p w:rsidR="000A6652" w:rsidRPr="000A6652" w:rsidRDefault="004E783A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.00</w:t>
            </w:r>
          </w:p>
          <w:p w:rsidR="000A6652" w:rsidRPr="000A6652" w:rsidRDefault="004E783A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.06</w:t>
            </w:r>
          </w:p>
          <w:p w:rsidR="000A6652" w:rsidRPr="000A6652" w:rsidRDefault="004E783A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550C12" w:rsidRDefault="00BB76CF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1.01-1.61</w:t>
            </w:r>
          </w:p>
          <w:p w:rsidR="00550C12" w:rsidRDefault="00BB76CF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87-1.15</w:t>
            </w:r>
          </w:p>
          <w:p w:rsidR="00550C12" w:rsidRDefault="00BB76CF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93-1.21</w:t>
            </w:r>
          </w:p>
          <w:p w:rsidR="000A6652" w:rsidRPr="000A6652" w:rsidRDefault="00BB76CF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.68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0A6652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4.</w:t>
            </w:r>
            <w:r w:rsidR="006757CC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0A6652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3</w:t>
            </w:r>
            <w:r w:rsidR="006757CC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08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0A6652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</w:t>
            </w:r>
            <w:r w:rsidR="00CB67FA" w:rsidRPr="007B3FA4">
              <w:rPr>
                <w:rFonts w:eastAsiaTheme="minorEastAsia" w:cstheme="minorHAnsi"/>
                <w:b/>
                <w:color w:val="000000" w:themeColor="text1"/>
                <w:kern w:val="24"/>
                <w:sz w:val="18"/>
                <w:szCs w:val="18"/>
                <w:lang w:val="de-DE" w:eastAsia="de-DE"/>
              </w:rPr>
              <w:t>041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0A6652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</w:t>
            </w:r>
            <w:r w:rsidR="00CB67FA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981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Theme="minorEastAsia" w:cstheme="minorHAnsi"/>
                <w:sz w:val="18"/>
                <w:szCs w:val="18"/>
                <w:lang w:eastAsia="de-DE"/>
              </w:rPr>
            </w:pPr>
            <w:r w:rsidRPr="000A6652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.</w:t>
            </w:r>
            <w:r w:rsidR="00CB67FA">
              <w:rPr>
                <w:rFonts w:eastAsiaTheme="minorEastAsia" w:cstheme="minorHAnsi"/>
                <w:color w:val="000000" w:themeColor="text1"/>
                <w:kern w:val="24"/>
                <w:sz w:val="18"/>
                <w:szCs w:val="18"/>
                <w:lang w:val="de-DE" w:eastAsia="de-DE"/>
              </w:rPr>
              <w:t>398</w:t>
            </w:r>
          </w:p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</w:t>
            </w:r>
            <w:r w:rsidR="00CB67FA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792</w:t>
            </w:r>
          </w:p>
        </w:tc>
      </w:tr>
      <w:tr w:rsidR="000A6652" w:rsidRPr="000A6652" w:rsidTr="000A6652">
        <w:trPr>
          <w:trHeight w:val="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proofErr w:type="spellStart"/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Social</w:t>
            </w:r>
            <w:proofErr w:type="spellEnd"/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resour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</w:tr>
      <w:tr w:rsidR="000A6652" w:rsidRPr="000A6652" w:rsidTr="00631F13">
        <w:trPr>
          <w:trHeight w:val="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LSNS-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F210F6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</w:t>
            </w:r>
            <w:r w:rsidR="00F210F6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6</w:t>
            </w: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-</w:t>
            </w:r>
            <w:r w:rsidR="00F210F6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359D7" w:rsidP="000359D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3FA4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4E783A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</w:t>
            </w:r>
            <w:r w:rsidR="00446D0E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6</w:t>
            </w: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-</w:t>
            </w:r>
            <w:r w:rsidR="00446D0E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A6652" w:rsidRPr="000A6652" w:rsidRDefault="000A6652" w:rsidP="000A6652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446D0E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B3FA4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.001</w:t>
            </w:r>
          </w:p>
        </w:tc>
      </w:tr>
      <w:tr w:rsidR="000A6652" w:rsidRPr="000A6652" w:rsidTr="00631F13">
        <w:trPr>
          <w:trHeight w:val="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652" w:rsidRPr="000A6652" w:rsidRDefault="000A6652" w:rsidP="000A665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R²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652" w:rsidRPr="000A6652" w:rsidRDefault="000A6652" w:rsidP="000A665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0</w:t>
            </w:r>
            <w:r w:rsidR="00F210F6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652" w:rsidRPr="000A6652" w:rsidRDefault="000A6652" w:rsidP="000A665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A6652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0</w:t>
            </w:r>
            <w:r w:rsidR="004E783A">
              <w:rPr>
                <w:rFonts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0</w:t>
            </w:r>
          </w:p>
        </w:tc>
      </w:tr>
    </w:tbl>
    <w:p w:rsidR="000A6652" w:rsidRDefault="000A6652" w:rsidP="007B3FA4">
      <w:pPr>
        <w:spacing w:after="200" w:line="240" w:lineRule="auto"/>
        <w:ind w:right="1246"/>
        <w:rPr>
          <w:i/>
          <w:iCs/>
          <w:sz w:val="18"/>
          <w:szCs w:val="18"/>
        </w:rPr>
      </w:pPr>
      <w:r w:rsidRPr="001275A4">
        <w:rPr>
          <w:i/>
          <w:iCs/>
          <w:sz w:val="18"/>
          <w:szCs w:val="18"/>
        </w:rPr>
        <w:t xml:space="preserve">Notes. Results </w:t>
      </w:r>
      <w:proofErr w:type="gramStart"/>
      <w:r w:rsidRPr="001275A4">
        <w:rPr>
          <w:i/>
          <w:iCs/>
          <w:sz w:val="18"/>
          <w:szCs w:val="18"/>
        </w:rPr>
        <w:t>are weighted</w:t>
      </w:r>
      <w:proofErr w:type="gramEnd"/>
      <w:r w:rsidRPr="001275A4">
        <w:rPr>
          <w:i/>
          <w:iCs/>
          <w:sz w:val="18"/>
          <w:szCs w:val="18"/>
        </w:rPr>
        <w:t xml:space="preserve"> by age and sex according to census data. </w:t>
      </w:r>
      <w:r w:rsidR="00854E7A">
        <w:rPr>
          <w:i/>
          <w:iCs/>
          <w:sz w:val="18"/>
          <w:szCs w:val="18"/>
        </w:rPr>
        <w:t>A</w:t>
      </w:r>
      <w:r w:rsidRPr="001275A4">
        <w:rPr>
          <w:i/>
          <w:iCs/>
          <w:sz w:val="18"/>
          <w:szCs w:val="18"/>
        </w:rPr>
        <w:t xml:space="preserve">nxiety symptoms and social </w:t>
      </w:r>
      <w:r w:rsidR="00A47D5E">
        <w:rPr>
          <w:i/>
          <w:iCs/>
          <w:sz w:val="18"/>
          <w:szCs w:val="18"/>
        </w:rPr>
        <w:t>resou</w:t>
      </w:r>
      <w:r w:rsidR="002A625F">
        <w:rPr>
          <w:i/>
          <w:iCs/>
          <w:sz w:val="18"/>
          <w:szCs w:val="18"/>
        </w:rPr>
        <w:t>r</w:t>
      </w:r>
      <w:r w:rsidR="00A47D5E">
        <w:rPr>
          <w:i/>
          <w:iCs/>
          <w:sz w:val="18"/>
          <w:szCs w:val="18"/>
        </w:rPr>
        <w:t>ces</w:t>
      </w:r>
      <w:r w:rsidR="00A47D5E" w:rsidRPr="001275A4">
        <w:rPr>
          <w:i/>
          <w:iCs/>
          <w:sz w:val="18"/>
          <w:szCs w:val="18"/>
        </w:rPr>
        <w:t xml:space="preserve"> </w:t>
      </w:r>
      <w:proofErr w:type="gramStart"/>
      <w:r w:rsidRPr="001275A4">
        <w:rPr>
          <w:i/>
          <w:iCs/>
          <w:sz w:val="18"/>
          <w:szCs w:val="18"/>
        </w:rPr>
        <w:t>were measured</w:t>
      </w:r>
      <w:proofErr w:type="gramEnd"/>
      <w:r w:rsidRPr="001275A4">
        <w:rPr>
          <w:i/>
          <w:iCs/>
          <w:sz w:val="18"/>
          <w:szCs w:val="18"/>
        </w:rPr>
        <w:t xml:space="preserve"> with the General Anxiety Disorder Scale-7 (GAD-7) and the short version of the </w:t>
      </w:r>
      <w:proofErr w:type="spellStart"/>
      <w:r w:rsidRPr="001275A4">
        <w:rPr>
          <w:i/>
          <w:iCs/>
          <w:sz w:val="18"/>
          <w:szCs w:val="18"/>
        </w:rPr>
        <w:t>Lubben</w:t>
      </w:r>
      <w:proofErr w:type="spellEnd"/>
      <w:r w:rsidRPr="001275A4">
        <w:rPr>
          <w:i/>
          <w:iCs/>
          <w:sz w:val="18"/>
          <w:szCs w:val="18"/>
        </w:rPr>
        <w:t xml:space="preserve"> Social Network Scale 6 (LSNS-6). Bold p-values indicate significance. Education </w:t>
      </w:r>
      <w:r w:rsidR="00A47D5E">
        <w:rPr>
          <w:i/>
          <w:iCs/>
          <w:sz w:val="18"/>
          <w:szCs w:val="18"/>
        </w:rPr>
        <w:t xml:space="preserve">was </w:t>
      </w:r>
      <w:r w:rsidRPr="001275A4">
        <w:rPr>
          <w:i/>
          <w:iCs/>
          <w:sz w:val="18"/>
          <w:szCs w:val="18"/>
        </w:rPr>
        <w:t>assessed according to CASMIN (Comparative Analysis of Social Mobility in Industrial Nations)</w:t>
      </w:r>
      <w:r w:rsidR="00A47D5E">
        <w:rPr>
          <w:i/>
          <w:iCs/>
          <w:sz w:val="18"/>
          <w:szCs w:val="18"/>
        </w:rPr>
        <w:t xml:space="preserve"> </w:t>
      </w:r>
      <w:r w:rsidRPr="001275A4">
        <w:rPr>
          <w:i/>
          <w:iCs/>
          <w:sz w:val="18"/>
          <w:szCs w:val="18"/>
        </w:rPr>
        <w:t>-</w:t>
      </w:r>
      <w:r w:rsidR="00A47D5E">
        <w:rPr>
          <w:i/>
          <w:iCs/>
          <w:sz w:val="18"/>
          <w:szCs w:val="18"/>
        </w:rPr>
        <w:t xml:space="preserve"> </w:t>
      </w:r>
      <w:r w:rsidRPr="001275A4">
        <w:rPr>
          <w:i/>
          <w:iCs/>
          <w:sz w:val="18"/>
          <w:szCs w:val="18"/>
        </w:rPr>
        <w:t>categories low, middle, and high. n = s</w:t>
      </w:r>
      <w:bookmarkStart w:id="0" w:name="_GoBack"/>
      <w:bookmarkEnd w:id="0"/>
      <w:r w:rsidRPr="001275A4">
        <w:rPr>
          <w:i/>
          <w:iCs/>
          <w:sz w:val="18"/>
          <w:szCs w:val="18"/>
        </w:rPr>
        <w:t>ample size, IRR = incidence rate ratio, CI = confidence interval, Chi</w:t>
      </w:r>
      <w:r w:rsidRPr="001275A4">
        <w:rPr>
          <w:i/>
          <w:iCs/>
          <w:sz w:val="18"/>
          <w:szCs w:val="18"/>
          <w:vertAlign w:val="superscript"/>
        </w:rPr>
        <w:t>2</w:t>
      </w:r>
      <w:r w:rsidRPr="001275A4">
        <w:rPr>
          <w:i/>
          <w:iCs/>
          <w:sz w:val="18"/>
          <w:szCs w:val="18"/>
        </w:rPr>
        <w:t xml:space="preserve"> =</w:t>
      </w:r>
      <w:r w:rsidR="00A47D5E">
        <w:rPr>
          <w:i/>
          <w:iCs/>
          <w:sz w:val="18"/>
          <w:szCs w:val="18"/>
        </w:rPr>
        <w:t xml:space="preserve"> </w:t>
      </w:r>
      <w:r w:rsidRPr="001275A4">
        <w:rPr>
          <w:i/>
          <w:iCs/>
          <w:sz w:val="18"/>
          <w:szCs w:val="18"/>
        </w:rPr>
        <w:t>Chi</w:t>
      </w:r>
      <w:r w:rsidRPr="001275A4">
        <w:rPr>
          <w:i/>
          <w:iCs/>
          <w:sz w:val="18"/>
          <w:szCs w:val="18"/>
          <w:vertAlign w:val="superscript"/>
        </w:rPr>
        <w:t>2</w:t>
      </w:r>
      <w:r w:rsidRPr="001275A4">
        <w:rPr>
          <w:i/>
          <w:iCs/>
          <w:sz w:val="18"/>
          <w:szCs w:val="18"/>
        </w:rPr>
        <w:t xml:space="preserve"> statistic. R</w:t>
      </w:r>
      <w:r w:rsidRPr="001275A4">
        <w:rPr>
          <w:i/>
          <w:iCs/>
          <w:sz w:val="18"/>
          <w:szCs w:val="18"/>
          <w:vertAlign w:val="superscript"/>
        </w:rPr>
        <w:t>2</w:t>
      </w:r>
      <w:r w:rsidRPr="001275A4">
        <w:rPr>
          <w:i/>
          <w:iCs/>
          <w:sz w:val="18"/>
          <w:szCs w:val="18"/>
        </w:rPr>
        <w:t xml:space="preserve"> = proportion of variance in the dependent variable.</w:t>
      </w:r>
      <w:r w:rsidR="00AC3B57" w:rsidRPr="001275A4">
        <w:rPr>
          <w:i/>
          <w:iCs/>
          <w:sz w:val="18"/>
          <w:szCs w:val="18"/>
        </w:rPr>
        <w:t xml:space="preserve"> Ref. = reference group.</w:t>
      </w:r>
      <w:r w:rsidR="00EF6EF9" w:rsidRPr="001275A4">
        <w:rPr>
          <w:i/>
          <w:iCs/>
          <w:sz w:val="18"/>
          <w:szCs w:val="18"/>
        </w:rPr>
        <w:t xml:space="preserve"> FTE group = full-time employment, PTE group = part-time employment, ALG I group = being unemployed receiving entitlement-based benefits, ALG II group = being unemployed receiving means-tested benefits.</w:t>
      </w:r>
    </w:p>
    <w:p w:rsidR="00A720CA" w:rsidRPr="00885995" w:rsidRDefault="00A720CA" w:rsidP="007B3FA4">
      <w:pPr>
        <w:pStyle w:val="Beschriftung"/>
        <w:keepNext/>
      </w:pPr>
      <w:r w:rsidRPr="007B3FA4">
        <w:rPr>
          <w:i w:val="0"/>
          <w:color w:val="auto"/>
          <w:sz w:val="22"/>
          <w:szCs w:val="22"/>
        </w:rPr>
        <w:lastRenderedPageBreak/>
        <w:t>Table S3. Results of negative binomial regressions for the association between employment status groups, sociodemographic</w:t>
      </w:r>
      <w:r w:rsidR="006866EB" w:rsidRPr="007B3FA4">
        <w:rPr>
          <w:i w:val="0"/>
          <w:color w:val="auto"/>
          <w:sz w:val="22"/>
          <w:szCs w:val="22"/>
        </w:rPr>
        <w:t xml:space="preserve">, social resources, depression </w:t>
      </w:r>
      <w:r w:rsidRPr="007B3FA4">
        <w:rPr>
          <w:i w:val="0"/>
          <w:color w:val="auto"/>
          <w:sz w:val="22"/>
          <w:szCs w:val="22"/>
        </w:rPr>
        <w:t>and anxiety symptoms (N = 4,885)</w:t>
      </w:r>
    </w:p>
    <w:tbl>
      <w:tblPr>
        <w:tblpPr w:leftFromText="180" w:rightFromText="180" w:vertAnchor="text" w:horzAnchor="margin" w:tblpY="-164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3"/>
        <w:gridCol w:w="608"/>
        <w:gridCol w:w="982"/>
        <w:gridCol w:w="745"/>
        <w:gridCol w:w="829"/>
        <w:gridCol w:w="304"/>
        <w:gridCol w:w="304"/>
        <w:gridCol w:w="982"/>
        <w:gridCol w:w="746"/>
        <w:gridCol w:w="829"/>
        <w:gridCol w:w="304"/>
        <w:gridCol w:w="304"/>
        <w:gridCol w:w="982"/>
        <w:gridCol w:w="745"/>
        <w:gridCol w:w="829"/>
      </w:tblGrid>
      <w:tr w:rsidR="005C008E" w:rsidRPr="005C008E" w:rsidTr="00E40FBA">
        <w:trPr>
          <w:trHeight w:val="4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C008E" w:rsidRPr="005C008E" w:rsidRDefault="00846098" w:rsidP="005C008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</w:t>
            </w:r>
            <w:r w:rsidR="005C008E" w:rsidRPr="005C008E">
              <w:rPr>
                <w:rFonts w:eastAsia="Times New Roman" w:cstheme="minorHAnsi"/>
                <w:sz w:val="18"/>
                <w:szCs w:val="18"/>
              </w:rPr>
              <w:t>odel 1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C008E" w:rsidRPr="005C008E" w:rsidRDefault="00846098" w:rsidP="005C008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</w:t>
            </w:r>
            <w:r w:rsidR="005C008E" w:rsidRPr="005C008E">
              <w:rPr>
                <w:rFonts w:eastAsia="Times New Roman" w:cstheme="minorHAnsi"/>
                <w:sz w:val="18"/>
                <w:szCs w:val="18"/>
              </w:rPr>
              <w:t>odel 2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C008E" w:rsidRPr="005C008E" w:rsidRDefault="00846098" w:rsidP="005C008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</w:t>
            </w:r>
            <w:r w:rsidR="005C008E" w:rsidRPr="005C008E">
              <w:rPr>
                <w:rFonts w:eastAsia="Times New Roman" w:cstheme="minorHAnsi"/>
                <w:sz w:val="18"/>
                <w:szCs w:val="18"/>
              </w:rPr>
              <w:t>odel 3</w:t>
            </w:r>
          </w:p>
        </w:tc>
      </w:tr>
      <w:tr w:rsidR="005C008E" w:rsidRPr="005C008E" w:rsidTr="00E40FBA">
        <w:trPr>
          <w:trHeight w:val="9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IR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</w:pPr>
            <w:r w:rsidRPr="005C008E"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Wald/Chi</w:t>
            </w:r>
            <w:r w:rsidRPr="005C008E"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p-</w:t>
            </w:r>
            <w:proofErr w:type="spellStart"/>
            <w:r w:rsidRPr="005C008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valu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IR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</w:pPr>
            <w:r w:rsidRPr="005C008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Wald/Chi</w:t>
            </w:r>
            <w:r w:rsidRPr="005C008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p-</w:t>
            </w:r>
            <w:proofErr w:type="spellStart"/>
            <w:r w:rsidRPr="005C008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valu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IR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</w:pPr>
            <w:r w:rsidRPr="005C008E"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Wald/Chi</w:t>
            </w:r>
            <w:r w:rsidRPr="005C008E"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p-</w:t>
            </w:r>
            <w:proofErr w:type="spellStart"/>
            <w:r w:rsidRPr="005C008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  <w:t>value</w:t>
            </w:r>
            <w:proofErr w:type="spellEnd"/>
          </w:p>
        </w:tc>
      </w:tr>
      <w:tr w:rsidR="005C008E" w:rsidRPr="005C008E" w:rsidTr="00E40FBA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914423" w:rsidP="00885995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Employment</w:t>
            </w:r>
            <w:proofErr w:type="spellEnd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status</w:t>
            </w:r>
            <w:proofErr w:type="spellEnd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group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</w:tr>
      <w:tr w:rsidR="005C008E" w:rsidRPr="005C008E" w:rsidTr="00E40FBA">
        <w:trPr>
          <w:trHeight w:val="72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Employment status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FTE group = Ref.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PTE group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ALG I group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ALG II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14</w:t>
            </w: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13</w:t>
            </w: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4-1.25</w:t>
            </w: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6-1.33</w:t>
            </w: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36-1.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44.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5C008E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 .001</w:t>
            </w: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5C008E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.006</w:t>
            </w: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153</w:t>
            </w: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5C008E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 .001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4</w:t>
            </w: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8</w:t>
            </w:r>
          </w:p>
          <w:p w:rsidR="005C008E" w:rsidRPr="005C008E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4-1.15</w:t>
            </w: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0-1.29</w:t>
            </w:r>
          </w:p>
          <w:p w:rsidR="005C008E" w:rsidRPr="005C008E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25-1.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C008E" w:rsidRPr="005C008E" w:rsidRDefault="00931CC6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29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 .001</w:t>
            </w:r>
          </w:p>
          <w:p w:rsid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435</w:t>
            </w: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399</w:t>
            </w:r>
          </w:p>
          <w:p w:rsidR="00931CC6" w:rsidRPr="005C008E" w:rsidRDefault="00931CC6" w:rsidP="00931CC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931CC6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 .001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Default="00F77561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03</w:t>
            </w:r>
          </w:p>
          <w:p w:rsidR="00F77561" w:rsidRDefault="00F77561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87</w:t>
            </w:r>
          </w:p>
          <w:p w:rsidR="00F77561" w:rsidRPr="005C008E" w:rsidRDefault="00F77561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Default="000808CD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94-1.12</w:t>
            </w:r>
          </w:p>
          <w:p w:rsidR="000808CD" w:rsidRDefault="000808CD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75-1.01</w:t>
            </w:r>
          </w:p>
          <w:p w:rsidR="000808CD" w:rsidRPr="005C008E" w:rsidRDefault="000808CD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87-1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C008E" w:rsidRPr="005C008E" w:rsidRDefault="00142836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5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Default="00142836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167</w:t>
            </w:r>
          </w:p>
          <w:p w:rsidR="00F77561" w:rsidRDefault="00F77561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F77561" w:rsidRDefault="00F77561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548</w:t>
            </w:r>
          </w:p>
          <w:p w:rsidR="00F77561" w:rsidRDefault="00F77561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063</w:t>
            </w:r>
          </w:p>
          <w:p w:rsidR="00F77561" w:rsidRPr="007B3FA4" w:rsidRDefault="00F77561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309</w:t>
            </w:r>
          </w:p>
        </w:tc>
      </w:tr>
      <w:tr w:rsidR="00914423" w:rsidRPr="005C008E" w:rsidTr="007B3FA4">
        <w:trPr>
          <w:trHeight w:val="21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Pr="005C008E" w:rsidRDefault="00914423" w:rsidP="007B3FA4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Sociodemographic</w:t>
            </w:r>
            <w:proofErr w:type="spellEnd"/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 xml:space="preserve"> variabl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Pr="005C008E" w:rsidRDefault="00914423" w:rsidP="005C00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Pr="005C008E" w:rsidRDefault="00914423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14423" w:rsidRPr="005C008E" w:rsidRDefault="00914423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Pr="005C008E" w:rsidRDefault="00914423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Pr="005C008E" w:rsidRDefault="00914423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Pr="005C008E" w:rsidRDefault="00914423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14423" w:rsidRDefault="00914423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Pr="00931CC6" w:rsidRDefault="00914423" w:rsidP="00931CC6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Pr="005C008E" w:rsidRDefault="00914423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Pr="005C008E" w:rsidRDefault="00914423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14423" w:rsidRDefault="00914423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423" w:rsidRDefault="00914423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</w:tr>
      <w:tr w:rsidR="005C008E" w:rsidRPr="005C008E" w:rsidTr="00E40FBA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Sex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 xml:space="preserve">Male = </w:t>
            </w:r>
            <w:proofErr w:type="spellStart"/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Ref</w:t>
            </w:r>
            <w:proofErr w:type="spellEnd"/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931CC6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931CC6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6224A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26-1.4</w:t>
            </w: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931CC6" w:rsidP="005C008E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D6224A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</w:t>
            </w:r>
            <w:r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 xml:space="preserve"> </w:t>
            </w:r>
            <w:r w:rsidRPr="00D6224A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F642F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42F0" w:rsidRDefault="00F642F0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F642F0" w:rsidRDefault="00F642F0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7B3FA4" w:rsidRDefault="00F642F0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11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F642F0" w:rsidP="005C008E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&lt;.001</w:t>
            </w:r>
          </w:p>
        </w:tc>
      </w:tr>
      <w:tr w:rsidR="005C008E" w:rsidRPr="005C008E" w:rsidTr="00E40FBA">
        <w:trPr>
          <w:trHeight w:val="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931CC6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6224A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931CC6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6224A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0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931CC6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1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F642F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F642F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00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F642F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.632</w:t>
            </w:r>
          </w:p>
        </w:tc>
      </w:tr>
      <w:tr w:rsidR="005C008E" w:rsidRPr="005C008E" w:rsidTr="007B3FA4">
        <w:trPr>
          <w:trHeight w:val="7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Education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Low = Ref.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Middle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0.73</w:t>
            </w:r>
          </w:p>
          <w:p w:rsidR="005C008E" w:rsidRPr="005C008E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63-0.86</w:t>
            </w:r>
          </w:p>
          <w:p w:rsidR="005C008E" w:rsidRPr="005C008E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62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931CC6" w:rsidP="00931CC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 .001</w:t>
            </w:r>
          </w:p>
          <w:p w:rsid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931CC6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 .001</w:t>
            </w:r>
          </w:p>
          <w:p w:rsidR="005C008E" w:rsidRPr="007B3FA4" w:rsidRDefault="00931CC6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 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374E05" w:rsidRDefault="00374E05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374E05" w:rsidRDefault="00374E05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88</w:t>
            </w:r>
          </w:p>
          <w:p w:rsidR="005C008E" w:rsidRPr="007B3FA4" w:rsidRDefault="00374E05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Default="00374E05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76-1.01</w:t>
            </w:r>
          </w:p>
          <w:p w:rsidR="00374E05" w:rsidRPr="005C008E" w:rsidRDefault="00374E05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85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142836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Default="00142836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&lt;.001</w:t>
            </w:r>
          </w:p>
          <w:p w:rsidR="00F642F0" w:rsidRDefault="00F642F0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F642F0" w:rsidRPr="007B3FA4" w:rsidRDefault="00F642F0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7B3FA4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077</w:t>
            </w:r>
          </w:p>
          <w:p w:rsidR="00F642F0" w:rsidRPr="007B3FA4" w:rsidRDefault="00F642F0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7B3FA4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830</w:t>
            </w:r>
          </w:p>
        </w:tc>
      </w:tr>
      <w:tr w:rsidR="005C008E" w:rsidRPr="005C008E" w:rsidTr="00E40FBA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Marital status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Married living together = Ref.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Married living separately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Single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Divorced</w:t>
            </w:r>
          </w:p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</w:rPr>
            </w:pP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19</w:t>
            </w: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8</w:t>
            </w: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  <w:t>1.13</w:t>
            </w:r>
          </w:p>
          <w:p w:rsidR="005C008E" w:rsidRPr="005C008E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31.39</w:t>
            </w: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98-1.18</w:t>
            </w: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.03-1.23</w:t>
            </w:r>
          </w:p>
          <w:p w:rsidR="00E40FBA" w:rsidRPr="00E40FBA" w:rsidRDefault="00931CC6" w:rsidP="00931C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.78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931CC6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Default="00931CC6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.016</w:t>
            </w:r>
          </w:p>
          <w:p w:rsidR="00931CC6" w:rsidRDefault="00931CC6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.022</w:t>
            </w: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107</w:t>
            </w:r>
          </w:p>
          <w:p w:rsidR="00931CC6" w:rsidRPr="00931CC6" w:rsidRDefault="00931CC6" w:rsidP="00931CC6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.008</w:t>
            </w:r>
          </w:p>
          <w:p w:rsidR="005C008E" w:rsidRPr="007B3FA4" w:rsidRDefault="00931CC6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931CC6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6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Default="00854C3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95</w:t>
            </w:r>
          </w:p>
          <w:p w:rsidR="00854C30" w:rsidRDefault="00854C3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93</w:t>
            </w:r>
          </w:p>
          <w:p w:rsidR="00854C30" w:rsidRDefault="00854C3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99</w:t>
            </w:r>
          </w:p>
          <w:p w:rsidR="00854C30" w:rsidRPr="005C008E" w:rsidRDefault="00854C3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5C008E" w:rsidRDefault="00854C3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84-1.08</w:t>
            </w:r>
          </w:p>
          <w:p w:rsidR="00854C30" w:rsidRDefault="00854C3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86-1.00</w:t>
            </w:r>
          </w:p>
          <w:p w:rsidR="00854C30" w:rsidRDefault="00854C3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93-1.06</w:t>
            </w:r>
          </w:p>
          <w:p w:rsidR="00854C30" w:rsidRPr="005C008E" w:rsidRDefault="00854C30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70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142836" w:rsidP="005C00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Default="00142836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.007</w:t>
            </w:r>
          </w:p>
          <w:p w:rsidR="00031E29" w:rsidRDefault="00031E29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  <w:p w:rsidR="00031E29" w:rsidRPr="007B3FA4" w:rsidRDefault="00031E29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7B3FA4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455</w:t>
            </w:r>
          </w:p>
          <w:p w:rsidR="00031E29" w:rsidRPr="007B3FA4" w:rsidRDefault="00031E29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7B3FA4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056</w:t>
            </w:r>
          </w:p>
          <w:p w:rsidR="00031E29" w:rsidRPr="007B3FA4" w:rsidRDefault="00031E29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 w:rsidRPr="007B3FA4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818</w:t>
            </w:r>
          </w:p>
          <w:p w:rsidR="00031E29" w:rsidRPr="007B3FA4" w:rsidRDefault="00031E29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  <w:t>.001</w:t>
            </w:r>
          </w:p>
        </w:tc>
      </w:tr>
      <w:tr w:rsidR="005C008E" w:rsidRPr="005C008E" w:rsidTr="00E40FBA">
        <w:trPr>
          <w:trHeight w:val="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6866EB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</w:tr>
      <w:tr w:rsidR="005C008E" w:rsidRPr="005C008E" w:rsidTr="00E40FBA">
        <w:trPr>
          <w:trHeight w:val="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CES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F30ABF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F30ABF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06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F30ABF" w:rsidP="005C008E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&lt;.001</w:t>
            </w:r>
          </w:p>
        </w:tc>
      </w:tr>
      <w:tr w:rsidR="005C008E" w:rsidRPr="005C008E" w:rsidTr="00E40FBA">
        <w:trPr>
          <w:trHeight w:val="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  <w:proofErr w:type="spellStart"/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Social</w:t>
            </w:r>
            <w:proofErr w:type="spellEnd"/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resour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</w:tr>
      <w:tr w:rsidR="005C008E" w:rsidRPr="005C008E" w:rsidTr="00E40FBA">
        <w:trPr>
          <w:trHeight w:val="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ind w:left="142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LSN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F30ABF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F30ABF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99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F30ABF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.321</w:t>
            </w:r>
          </w:p>
        </w:tc>
      </w:tr>
      <w:tr w:rsidR="005C008E" w:rsidRPr="005C008E" w:rsidTr="00E40FBA">
        <w:trPr>
          <w:trHeight w:val="11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5C008E" w:rsidP="005C00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R²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00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C008E" w:rsidRPr="005C008E" w:rsidRDefault="005C008E" w:rsidP="005C008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C00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01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008E" w:rsidRPr="005C008E" w:rsidRDefault="003D5BFD" w:rsidP="005C00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.</w:t>
            </w:r>
            <w:r w:rsidR="00C9564A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de-DE"/>
              </w:rPr>
              <w:t>090</w:t>
            </w:r>
          </w:p>
        </w:tc>
      </w:tr>
    </w:tbl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Default="005C008E" w:rsidP="005C008E">
      <w:pPr>
        <w:pStyle w:val="Beschriftung"/>
        <w:rPr>
          <w:color w:val="auto"/>
        </w:rPr>
      </w:pPr>
    </w:p>
    <w:p w:rsidR="005C008E" w:rsidRPr="00A9457E" w:rsidRDefault="005C008E" w:rsidP="005C008E">
      <w:pPr>
        <w:pStyle w:val="Beschriftung"/>
      </w:pPr>
      <w:r w:rsidRPr="00D6224A">
        <w:rPr>
          <w:color w:val="auto"/>
        </w:rPr>
        <w:t xml:space="preserve">Notes. Results </w:t>
      </w:r>
      <w:proofErr w:type="gramStart"/>
      <w:r w:rsidRPr="00D6224A">
        <w:rPr>
          <w:color w:val="auto"/>
        </w:rPr>
        <w:t>are weighted</w:t>
      </w:r>
      <w:proofErr w:type="gramEnd"/>
      <w:r w:rsidRPr="00D6224A">
        <w:rPr>
          <w:color w:val="auto"/>
        </w:rPr>
        <w:t xml:space="preserve"> by age and sex according to census data. Depressive symptoms, anxiety symptoms and social </w:t>
      </w:r>
      <w:r w:rsidR="00131347">
        <w:rPr>
          <w:color w:val="auto"/>
        </w:rPr>
        <w:t>resources</w:t>
      </w:r>
      <w:r w:rsidRPr="00D6224A">
        <w:rPr>
          <w:color w:val="auto"/>
        </w:rPr>
        <w:t xml:space="preserve"> </w:t>
      </w:r>
      <w:proofErr w:type="gramStart"/>
      <w:r w:rsidRPr="00D6224A">
        <w:rPr>
          <w:color w:val="auto"/>
        </w:rPr>
        <w:t>were measured</w:t>
      </w:r>
      <w:proofErr w:type="gramEnd"/>
      <w:r w:rsidRPr="00D6224A">
        <w:rPr>
          <w:color w:val="auto"/>
        </w:rPr>
        <w:t xml:space="preserve"> with the Center for Epidemiologic Studies Depression Scale (CES-D), the General Anxiety Disorder Scale-7 (GAD-7), and the short version of the </w:t>
      </w:r>
      <w:proofErr w:type="spellStart"/>
      <w:r w:rsidRPr="00D6224A">
        <w:rPr>
          <w:color w:val="auto"/>
        </w:rPr>
        <w:t>Lubben</w:t>
      </w:r>
      <w:proofErr w:type="spellEnd"/>
      <w:r w:rsidRPr="00D6224A">
        <w:rPr>
          <w:color w:val="auto"/>
        </w:rPr>
        <w:t xml:space="preserve"> Social Network Scale 6 (LSNS-6). Bold p-values indicate significance. Education</w:t>
      </w:r>
      <w:r w:rsidR="00131347">
        <w:rPr>
          <w:color w:val="auto"/>
        </w:rPr>
        <w:t xml:space="preserve"> was</w:t>
      </w:r>
      <w:r w:rsidRPr="00D6224A">
        <w:rPr>
          <w:color w:val="auto"/>
        </w:rPr>
        <w:t xml:space="preserve"> assessed according to CASMIN (Comparative Analysis of Social Mobility in Industrial Nations)</w:t>
      </w:r>
      <w:r w:rsidR="00131347">
        <w:rPr>
          <w:color w:val="auto"/>
        </w:rPr>
        <w:t xml:space="preserve"> </w:t>
      </w:r>
      <w:r w:rsidRPr="00D6224A">
        <w:rPr>
          <w:color w:val="auto"/>
        </w:rPr>
        <w:t>-</w:t>
      </w:r>
      <w:r w:rsidR="00131347">
        <w:rPr>
          <w:color w:val="auto"/>
        </w:rPr>
        <w:t xml:space="preserve"> </w:t>
      </w:r>
      <w:r w:rsidRPr="00D6224A">
        <w:rPr>
          <w:color w:val="auto"/>
        </w:rPr>
        <w:t>categories low, middle and high. N = sample size, IRR = incidence rate ratio, CI = confidence interval, Chi</w:t>
      </w:r>
      <w:r w:rsidRPr="00D6224A">
        <w:rPr>
          <w:color w:val="auto"/>
          <w:vertAlign w:val="superscript"/>
        </w:rPr>
        <w:t>2</w:t>
      </w:r>
      <w:r w:rsidRPr="00D6224A">
        <w:rPr>
          <w:color w:val="auto"/>
        </w:rPr>
        <w:t xml:space="preserve"> = Chi</w:t>
      </w:r>
      <w:r w:rsidRPr="00D6224A">
        <w:rPr>
          <w:color w:val="auto"/>
          <w:vertAlign w:val="superscript"/>
        </w:rPr>
        <w:t>2</w:t>
      </w:r>
      <w:r w:rsidRPr="00D6224A">
        <w:rPr>
          <w:color w:val="auto"/>
        </w:rPr>
        <w:t xml:space="preserve"> statistic. R</w:t>
      </w:r>
      <w:r w:rsidRPr="00D6224A">
        <w:rPr>
          <w:color w:val="auto"/>
          <w:vertAlign w:val="superscript"/>
        </w:rPr>
        <w:t>2</w:t>
      </w:r>
      <w:r w:rsidRPr="00D6224A">
        <w:rPr>
          <w:color w:val="auto"/>
        </w:rPr>
        <w:t xml:space="preserve"> = proportion of variance in the dependent variable.</w:t>
      </w:r>
      <w:r w:rsidRPr="00A5191B">
        <w:t xml:space="preserve"> </w:t>
      </w:r>
      <w:r w:rsidRPr="00A5191B">
        <w:rPr>
          <w:color w:val="auto"/>
        </w:rPr>
        <w:t>FTE group = full-time employment, PTE group = part-time employment, ALG I group = being unemployed receiving entitlement-based benefits, ALG II group = being unemployed receiving means-tested benefits</w:t>
      </w:r>
      <w:r>
        <w:rPr>
          <w:color w:val="auto"/>
        </w:rPr>
        <w:t>.</w:t>
      </w:r>
    </w:p>
    <w:p w:rsidR="005C008E" w:rsidRDefault="005C008E" w:rsidP="009734CF">
      <w:pPr>
        <w:spacing w:after="200" w:line="240" w:lineRule="auto"/>
        <w:ind w:right="4789"/>
      </w:pPr>
    </w:p>
    <w:p w:rsidR="003A6FC4" w:rsidRDefault="003A6FC4" w:rsidP="003A6FC4">
      <w:pPr>
        <w:spacing w:after="200" w:line="240" w:lineRule="auto"/>
        <w:ind w:right="4789"/>
      </w:pPr>
      <w:r>
        <w:t>Depressive Symptoms</w:t>
      </w:r>
    </w:p>
    <w:p w:rsidR="003A6FC4" w:rsidRDefault="003A6FC4" w:rsidP="003A6FC4">
      <w:pPr>
        <w:spacing w:after="200" w:line="240" w:lineRule="auto"/>
        <w:ind w:right="4789"/>
      </w:pPr>
      <w:r>
        <w:t xml:space="preserve">Depressive symptoms </w:t>
      </w:r>
      <w:proofErr w:type="gramStart"/>
      <w:r>
        <w:t>were assessed</w:t>
      </w:r>
      <w:proofErr w:type="gramEnd"/>
      <w:r>
        <w:t xml:space="preserve"> using the German version of the Center for Epidemiological Studies Depression Scale (CES-D), which consists of 20 items assessing symptoms such as hopelessness, depressive mood, and uncertainty experienced in the last week (</w:t>
      </w:r>
      <w:proofErr w:type="spellStart"/>
      <w:r>
        <w:t>Radloff</w:t>
      </w:r>
      <w:proofErr w:type="spellEnd"/>
      <w:r>
        <w:t xml:space="preserve">, 1977; </w:t>
      </w:r>
      <w:proofErr w:type="spellStart"/>
      <w:r>
        <w:t>Hautzinger</w:t>
      </w:r>
      <w:proofErr w:type="spellEnd"/>
      <w:r>
        <w:t xml:space="preserve"> et al., 2012). The scale is a widely used measuring instrument. A 4-point Likert scale was used to answer the items (</w:t>
      </w:r>
      <w:proofErr w:type="gramStart"/>
      <w:r>
        <w:t>0</w:t>
      </w:r>
      <w:proofErr w:type="gramEnd"/>
      <w:r>
        <w:t xml:space="preserve"> = 'rarely or none of the time', 1 = 'some or a little of the time', 2 = 'occasionally or a moderate amount of time', and 3 = 'most or almost all of the time'). The total score ranges from </w:t>
      </w:r>
      <w:proofErr w:type="gramStart"/>
      <w:r>
        <w:t>0</w:t>
      </w:r>
      <w:proofErr w:type="gramEnd"/>
      <w:r>
        <w:t xml:space="preserve"> to 60, with higher values indicating more pronounced symptoms. The cut-off value for depression is ≥ 23.</w:t>
      </w:r>
    </w:p>
    <w:p w:rsidR="003A6FC4" w:rsidRDefault="003A6FC4" w:rsidP="003A6FC4">
      <w:pPr>
        <w:spacing w:after="200" w:line="240" w:lineRule="auto"/>
        <w:ind w:right="4789"/>
      </w:pPr>
    </w:p>
    <w:p w:rsidR="003A6FC4" w:rsidRPr="001275A4" w:rsidRDefault="003A6FC4" w:rsidP="00920957">
      <w:pPr>
        <w:spacing w:after="200" w:line="240" w:lineRule="auto"/>
        <w:ind w:right="4789"/>
      </w:pPr>
    </w:p>
    <w:sectPr w:rsidR="003A6FC4" w:rsidRPr="001275A4" w:rsidSect="000A66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652"/>
    <w:rsid w:val="000222A6"/>
    <w:rsid w:val="00031E29"/>
    <w:rsid w:val="000359D7"/>
    <w:rsid w:val="00066299"/>
    <w:rsid w:val="000808CD"/>
    <w:rsid w:val="00086574"/>
    <w:rsid w:val="000872CF"/>
    <w:rsid w:val="000A6652"/>
    <w:rsid w:val="00121F4D"/>
    <w:rsid w:val="001275A4"/>
    <w:rsid w:val="00131347"/>
    <w:rsid w:val="00142836"/>
    <w:rsid w:val="00235902"/>
    <w:rsid w:val="0024447F"/>
    <w:rsid w:val="002A625F"/>
    <w:rsid w:val="0030561E"/>
    <w:rsid w:val="00374E05"/>
    <w:rsid w:val="003A6FC4"/>
    <w:rsid w:val="003D5BFD"/>
    <w:rsid w:val="00433BA0"/>
    <w:rsid w:val="004352FA"/>
    <w:rsid w:val="004436D4"/>
    <w:rsid w:val="00446D0E"/>
    <w:rsid w:val="004E1D5E"/>
    <w:rsid w:val="004E783A"/>
    <w:rsid w:val="00535A3C"/>
    <w:rsid w:val="00550C12"/>
    <w:rsid w:val="005C008E"/>
    <w:rsid w:val="005C4A82"/>
    <w:rsid w:val="006004F6"/>
    <w:rsid w:val="00631F13"/>
    <w:rsid w:val="006757CC"/>
    <w:rsid w:val="006815EE"/>
    <w:rsid w:val="006866EB"/>
    <w:rsid w:val="00714D09"/>
    <w:rsid w:val="00725C03"/>
    <w:rsid w:val="00726DEF"/>
    <w:rsid w:val="007B3FA4"/>
    <w:rsid w:val="007E6A90"/>
    <w:rsid w:val="008200C3"/>
    <w:rsid w:val="00846098"/>
    <w:rsid w:val="00854C30"/>
    <w:rsid w:val="00854E7A"/>
    <w:rsid w:val="008733B9"/>
    <w:rsid w:val="00883401"/>
    <w:rsid w:val="00885995"/>
    <w:rsid w:val="008C4096"/>
    <w:rsid w:val="008D04B2"/>
    <w:rsid w:val="008F000A"/>
    <w:rsid w:val="00914423"/>
    <w:rsid w:val="00920957"/>
    <w:rsid w:val="009227C5"/>
    <w:rsid w:val="00923DF4"/>
    <w:rsid w:val="00931CC6"/>
    <w:rsid w:val="0095673E"/>
    <w:rsid w:val="00970CE5"/>
    <w:rsid w:val="009734CF"/>
    <w:rsid w:val="00A47D5E"/>
    <w:rsid w:val="00A720CA"/>
    <w:rsid w:val="00AC3B57"/>
    <w:rsid w:val="00AF7335"/>
    <w:rsid w:val="00BB76CF"/>
    <w:rsid w:val="00BD3D74"/>
    <w:rsid w:val="00BD74E0"/>
    <w:rsid w:val="00BF7633"/>
    <w:rsid w:val="00C9564A"/>
    <w:rsid w:val="00CA3F79"/>
    <w:rsid w:val="00CB67FA"/>
    <w:rsid w:val="00CC4263"/>
    <w:rsid w:val="00E40FBA"/>
    <w:rsid w:val="00EF6EF9"/>
    <w:rsid w:val="00EF72EC"/>
    <w:rsid w:val="00F17AFD"/>
    <w:rsid w:val="00F210F6"/>
    <w:rsid w:val="00F30ABF"/>
    <w:rsid w:val="00F642F0"/>
    <w:rsid w:val="00F77561"/>
    <w:rsid w:val="00F94767"/>
    <w:rsid w:val="00FC7725"/>
    <w:rsid w:val="00FE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015F4"/>
  <w15:chartTrackingRefBased/>
  <w15:docId w15:val="{22112637-1945-42E5-A20D-8C1B22FA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A66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6652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6652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66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6652"/>
    <w:rPr>
      <w:rFonts w:ascii="Segoe UI" w:hAnsi="Segoe UI" w:cs="Segoe UI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C00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4</Words>
  <Characters>5040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res, Charlyn</dc:creator>
  <cp:keywords/>
  <dc:description/>
  <cp:lastModifiedBy>Görres, Charlyn</cp:lastModifiedBy>
  <cp:revision>4</cp:revision>
  <dcterms:created xsi:type="dcterms:W3CDTF">2025-07-09T06:20:00Z</dcterms:created>
  <dcterms:modified xsi:type="dcterms:W3CDTF">2025-07-09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